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34B2F" w14:textId="5D7E2A19" w:rsidR="00EB68B6" w:rsidRDefault="00EE5295">
      <w:r>
        <w:t>S5 Fig</w:t>
      </w:r>
    </w:p>
    <w:p w14:paraId="0911A9D5" w14:textId="77777777" w:rsidR="00EE5295" w:rsidRDefault="00EE5295" w:rsidP="00EE5295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5AFDC8C5" wp14:editId="550C1A10">
            <wp:extent cx="5731510" cy="2473325"/>
            <wp:effectExtent l="0" t="0" r="2540" b="3175"/>
            <wp:docPr id="2113625502" name="Picture 7" descr="A black background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625502" name="Picture 7" descr="A black background with 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D0DF9" w14:textId="77777777" w:rsidR="00EE5295" w:rsidRDefault="00EE5295" w:rsidP="00EE5295">
      <w:pPr>
        <w:spacing w:line="480" w:lineRule="auto"/>
        <w:rPr>
          <w:bCs/>
        </w:rPr>
      </w:pPr>
      <w:r>
        <w:rPr>
          <w:b/>
        </w:rPr>
        <w:t>S5  Fig</w:t>
      </w:r>
      <w:r w:rsidRPr="003543FC">
        <w:rPr>
          <w:b/>
        </w:rPr>
        <w:t>.</w:t>
      </w:r>
      <w:r>
        <w:rPr>
          <w:bCs/>
        </w:rPr>
        <w:t xml:space="preserve"> Histograms of unique insertion sites (UIS) per gene and identification of essential gene cut-offs in the </w:t>
      </w:r>
      <w:r w:rsidRPr="00DF4EEC">
        <w:rPr>
          <w:bCs/>
          <w:i/>
        </w:rPr>
        <w:t>P. multocida</w:t>
      </w:r>
      <w:r>
        <w:rPr>
          <w:bCs/>
        </w:rPr>
        <w:t xml:space="preserve"> strain VP161 and M1404 rich media TraDIS libraries. The number of UIS is divided by gene length to identify the insertion index, a normalized UIS count per gene. Histograms are generated using the insertion index from all genes, generating a bimodal distribution of essential and non-essential genes. Normal curves are drawn for the two sets, and the intersect between the normal curves is taken as the cut-off for gene essentiality. </w:t>
      </w:r>
    </w:p>
    <w:p w14:paraId="4A7F19E8" w14:textId="77777777" w:rsidR="00EE5295" w:rsidRDefault="00EE5295"/>
    <w:sectPr w:rsidR="00EE5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95"/>
    <w:rsid w:val="001812E3"/>
    <w:rsid w:val="005F5AC1"/>
    <w:rsid w:val="00752FEE"/>
    <w:rsid w:val="007E67D0"/>
    <w:rsid w:val="008C7C42"/>
    <w:rsid w:val="00B5539D"/>
    <w:rsid w:val="00E54C0A"/>
    <w:rsid w:val="00EB68B6"/>
    <w:rsid w:val="00EE5295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9A6F3"/>
  <w15:chartTrackingRefBased/>
  <w15:docId w15:val="{1DC5D616-8CD5-4B5B-9AC3-B37B335F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E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2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2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2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2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2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29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29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2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2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2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2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2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2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29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2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2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29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2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2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295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2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5:00Z</dcterms:created>
  <dcterms:modified xsi:type="dcterms:W3CDTF">2025-10-22T04:06:00Z</dcterms:modified>
</cp:coreProperties>
</file>